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7"/>
        <w:gridCol w:w="587"/>
        <w:gridCol w:w="11699"/>
        <w:gridCol w:w="124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C301081" w:rsidR="00FB3483" w:rsidRPr="00930A31" w:rsidRDefault="00E33B8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3F19EA1" w:rsidR="00FB3483" w:rsidRPr="00930A31" w:rsidRDefault="00E33B84"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69A4C9B" w:rsidR="00FB3483" w:rsidRPr="00930A31" w:rsidRDefault="009873BE" w:rsidP="005979B8">
            <w:pPr>
              <w:pStyle w:val="Default"/>
              <w:spacing w:before="40" w:after="40"/>
              <w:rPr>
                <w:rFonts w:ascii="Arial" w:hAnsi="Arial" w:cs="Arial"/>
                <w:color w:val="auto"/>
                <w:sz w:val="18"/>
                <w:szCs w:val="18"/>
              </w:rPr>
            </w:pPr>
            <w:r>
              <w:rPr>
                <w:rFonts w:ascii="Arial" w:hAnsi="Arial" w:cs="Arial"/>
                <w:color w:val="auto"/>
                <w:sz w:val="18"/>
                <w:szCs w:val="18"/>
              </w:rPr>
              <w:t>Page 4-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77A4F92" w:rsidR="00FB3483" w:rsidRPr="00930A31" w:rsidRDefault="009873B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EE411C1" w:rsidR="00FB3483" w:rsidRPr="00930A31" w:rsidRDefault="00A92174"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45F55DF" w:rsidR="00FB3483" w:rsidRPr="00930A31" w:rsidRDefault="005B222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9654623" w:rsidR="00FB3483" w:rsidRPr="00930A31" w:rsidRDefault="009D741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8313749" w:rsidR="00FB3483" w:rsidRPr="00930A31" w:rsidRDefault="00F24F25"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C5C9492" w:rsidR="00FB3483" w:rsidRPr="00930A31" w:rsidRDefault="00D401EA"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06C61E9" w:rsidR="00930A31" w:rsidRPr="00930A31" w:rsidRDefault="0014434D"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F8E555E" w:rsidR="00930A31" w:rsidRPr="00930A31" w:rsidRDefault="0014434D"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831AD55" w:rsidR="00FB3483" w:rsidRPr="00930A31" w:rsidRDefault="00602F14"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 </w:t>
            </w:r>
            <w:r w:rsidR="00C6262E">
              <w:rPr>
                <w:rFonts w:ascii="Arial" w:hAnsi="Arial" w:cs="Arial"/>
                <w:color w:val="auto"/>
                <w:sz w:val="18"/>
                <w:szCs w:val="18"/>
              </w:rPr>
              <w:t xml:space="preserve">whole </w:t>
            </w:r>
            <w:r>
              <w:rPr>
                <w:rFonts w:ascii="Arial" w:hAnsi="Arial" w:cs="Arial"/>
                <w:color w:val="auto"/>
                <w:sz w:val="18"/>
                <w:szCs w:val="18"/>
              </w:rPr>
              <w:t>study assessed m</w:t>
            </w:r>
            <w:r w:rsidR="00C6262E">
              <w:rPr>
                <w:rFonts w:ascii="Arial" w:hAnsi="Arial" w:cs="Arial"/>
                <w:color w:val="auto"/>
                <w:sz w:val="18"/>
                <w:szCs w:val="18"/>
              </w:rPr>
              <w:t xml:space="preserve">ethodology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51BA483" w:rsidR="00FB3483" w:rsidRPr="00930A31" w:rsidRDefault="00335C8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79A3C65" w:rsidR="00930A31" w:rsidRPr="00930A31" w:rsidRDefault="00A02ED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5B7D">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BA677BC" w:rsidR="00930A31" w:rsidRPr="00930A31" w:rsidRDefault="005F2299"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1F44FCE" w:rsidR="00930A31" w:rsidRPr="00930A31" w:rsidRDefault="005F2299"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A6316CC" w:rsidR="00930A31" w:rsidRPr="00930A31" w:rsidRDefault="00AF3F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936AA44" w:rsidR="00930A31" w:rsidRPr="00930A31" w:rsidRDefault="00AF3F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60BBFFC" w:rsidR="00930A31" w:rsidRPr="00930A31" w:rsidRDefault="00AF3F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4A7AB7E" w:rsidR="006E5FE2" w:rsidRPr="00930A31" w:rsidRDefault="00EA3E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7D79F92" w:rsidR="006E5FE2" w:rsidRPr="00930A31" w:rsidRDefault="00EA3E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E027C0C" w:rsidR="00930A31" w:rsidRPr="00930A31" w:rsidRDefault="00963A08" w:rsidP="005979B8">
            <w:pPr>
              <w:pStyle w:val="Default"/>
              <w:spacing w:before="40" w:after="40"/>
              <w:rPr>
                <w:rFonts w:ascii="Arial" w:hAnsi="Arial" w:cs="Arial"/>
                <w:color w:val="auto"/>
                <w:sz w:val="18"/>
                <w:szCs w:val="18"/>
              </w:rPr>
            </w:pPr>
            <w:r>
              <w:rPr>
                <w:rFonts w:ascii="Arial" w:hAnsi="Arial" w:cs="Arial"/>
                <w:color w:val="auto"/>
                <w:sz w:val="18"/>
                <w:szCs w:val="18"/>
              </w:rPr>
              <w:t>Page 7-8</w:t>
            </w:r>
            <w:r w:rsidR="00EA0338">
              <w:rPr>
                <w:rFonts w:ascii="Arial" w:hAnsi="Arial" w:cs="Arial"/>
                <w:color w:val="auto"/>
                <w:sz w:val="18"/>
                <w:szCs w:val="18"/>
              </w:rPr>
              <w:t>,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87B577A" w:rsidR="00930A31" w:rsidRPr="00930A31" w:rsidRDefault="00963A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EA0338">
              <w:rPr>
                <w:rFonts w:ascii="Arial" w:hAnsi="Arial" w:cs="Arial"/>
                <w:color w:val="auto"/>
                <w:sz w:val="18"/>
                <w:szCs w:val="18"/>
              </w:rPr>
              <w:t>1</w:t>
            </w:r>
            <w:r w:rsidR="00AF4ADA">
              <w:rPr>
                <w:rFonts w:ascii="Arial" w:hAnsi="Arial" w:cs="Arial"/>
                <w:color w:val="auto"/>
                <w:sz w:val="18"/>
                <w:szCs w:val="18"/>
              </w:rPr>
              <w:t xml:space="preserve"> and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F61D363" w:rsidR="00FB3483" w:rsidRPr="00930A31" w:rsidRDefault="00AF4ADA"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A56C82D" w:rsidR="00FB3483" w:rsidRPr="00930A31" w:rsidRDefault="00AF4AD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40AAE12" w:rsidR="00FB3483" w:rsidRPr="00930A31" w:rsidRDefault="009F14C4" w:rsidP="005979B8">
            <w:pPr>
              <w:pStyle w:val="Default"/>
              <w:spacing w:before="40" w:after="40"/>
              <w:rPr>
                <w:rFonts w:ascii="Arial" w:hAnsi="Arial" w:cs="Arial"/>
                <w:color w:val="auto"/>
                <w:sz w:val="18"/>
                <w:szCs w:val="18"/>
              </w:rPr>
            </w:pPr>
            <w:r>
              <w:rPr>
                <w:rFonts w:ascii="Arial" w:hAnsi="Arial" w:cs="Arial"/>
                <w:color w:val="auto"/>
                <w:sz w:val="18"/>
                <w:szCs w:val="18"/>
              </w:rPr>
              <w:t>Page 8-12, Tables 2-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EA0431F" w:rsidR="00930A31" w:rsidRPr="00930A31" w:rsidRDefault="0023170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035FBC9" w:rsidR="00930A31" w:rsidRPr="00930A31" w:rsidRDefault="002317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4E90D7A" w:rsidR="00930A31" w:rsidRPr="00930A31" w:rsidRDefault="002317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7381E0D" w:rsidR="00930A31" w:rsidRPr="00930A31" w:rsidRDefault="002317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A9BCB88" w:rsidR="00FB3483" w:rsidRPr="00930A31" w:rsidRDefault="002317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C039EA7" w:rsidR="00077B44" w:rsidRPr="00930A31" w:rsidRDefault="005253D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EED720" w:rsidR="00930A31" w:rsidRPr="00930A31" w:rsidRDefault="00385090" w:rsidP="00077B44">
            <w:pPr>
              <w:pStyle w:val="Default"/>
              <w:spacing w:before="40" w:after="40"/>
              <w:rPr>
                <w:rFonts w:ascii="Arial" w:hAnsi="Arial" w:cs="Arial"/>
                <w:color w:val="auto"/>
                <w:sz w:val="18"/>
                <w:szCs w:val="18"/>
              </w:rPr>
            </w:pPr>
            <w:r>
              <w:rPr>
                <w:rFonts w:ascii="Arial" w:hAnsi="Arial" w:cs="Arial"/>
                <w:color w:val="auto"/>
                <w:sz w:val="18"/>
                <w:szCs w:val="18"/>
              </w:rPr>
              <w:t>Page 12-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0F2A37E" w:rsidR="00930A31" w:rsidRPr="00930A31" w:rsidRDefault="00F75A90"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9E2CDF">
              <w:rPr>
                <w:rFonts w:ascii="Arial" w:hAnsi="Arial" w:cs="Arial"/>
                <w:color w:val="auto"/>
                <w:sz w:val="18"/>
                <w:szCs w:val="18"/>
              </w:rPr>
              <w:t>2</w:t>
            </w:r>
            <w:r>
              <w:rPr>
                <w:rFonts w:ascii="Arial" w:hAnsi="Arial" w:cs="Arial"/>
                <w:color w:val="auto"/>
                <w:sz w:val="18"/>
                <w:szCs w:val="18"/>
              </w:rPr>
              <w:t>-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7E3F6BA" w:rsidR="00930A31" w:rsidRPr="00930A31" w:rsidRDefault="00F75A90" w:rsidP="00077B44">
            <w:pPr>
              <w:pStyle w:val="Default"/>
              <w:spacing w:before="40" w:after="40"/>
              <w:rPr>
                <w:rFonts w:ascii="Arial" w:hAnsi="Arial" w:cs="Arial"/>
                <w:color w:val="auto"/>
                <w:sz w:val="18"/>
                <w:szCs w:val="18"/>
              </w:rPr>
            </w:pPr>
            <w:r>
              <w:rPr>
                <w:rFonts w:ascii="Arial" w:hAnsi="Arial" w:cs="Arial"/>
                <w:color w:val="auto"/>
                <w:sz w:val="18"/>
                <w:szCs w:val="18"/>
              </w:rPr>
              <w:t>Page 18-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B7CCC50" w:rsidR="00930A31" w:rsidRPr="00930A31" w:rsidRDefault="00ED0B2E" w:rsidP="00077B44">
            <w:pPr>
              <w:pStyle w:val="Default"/>
              <w:spacing w:before="40" w:after="40"/>
              <w:rPr>
                <w:rFonts w:ascii="Arial" w:hAnsi="Arial" w:cs="Arial"/>
                <w:color w:val="auto"/>
                <w:sz w:val="18"/>
                <w:szCs w:val="18"/>
              </w:rPr>
            </w:pPr>
            <w:r>
              <w:rPr>
                <w:rFonts w:ascii="Arial" w:hAnsi="Arial" w:cs="Arial"/>
                <w:color w:val="auto"/>
                <w:sz w:val="18"/>
                <w:szCs w:val="18"/>
              </w:rPr>
              <w:t>Page 12-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335CAFE" w:rsidR="00930A31" w:rsidRPr="00930A31" w:rsidRDefault="00ED0B2E"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8544B5">
              <w:rPr>
                <w:rFonts w:ascii="Arial" w:hAnsi="Arial" w:cs="Arial"/>
                <w:color w:val="auto"/>
                <w:sz w:val="18"/>
                <w:szCs w:val="18"/>
              </w:rPr>
              <w:t xml:space="preserve"> 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A165BBB" w:rsidR="00930A31" w:rsidRPr="00930A31" w:rsidRDefault="009D29C6"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6178ECB" w:rsidR="00930A31" w:rsidRPr="00930A31" w:rsidRDefault="00EA2CB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11F9EC3" w:rsidR="00077B44" w:rsidRPr="00930A31" w:rsidRDefault="00AC525F" w:rsidP="00077B44">
            <w:pPr>
              <w:pStyle w:val="Default"/>
              <w:spacing w:before="40" w:after="40"/>
              <w:rPr>
                <w:rFonts w:ascii="Arial" w:hAnsi="Arial" w:cs="Arial"/>
                <w:color w:val="auto"/>
                <w:sz w:val="18"/>
                <w:szCs w:val="18"/>
              </w:rPr>
            </w:pPr>
            <w:r>
              <w:rPr>
                <w:rFonts w:ascii="Arial" w:hAnsi="Arial" w:cs="Arial"/>
                <w:color w:val="auto"/>
                <w:sz w:val="18"/>
                <w:szCs w:val="18"/>
              </w:rPr>
              <w:t>Funding Statemen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2EB6537" w:rsidR="00077B44" w:rsidRPr="00930A31" w:rsidRDefault="00AC525F" w:rsidP="00077B44">
            <w:pPr>
              <w:pStyle w:val="Default"/>
              <w:spacing w:before="40" w:after="40"/>
              <w:rPr>
                <w:rFonts w:ascii="Arial" w:hAnsi="Arial" w:cs="Arial"/>
                <w:color w:val="auto"/>
                <w:sz w:val="18"/>
                <w:szCs w:val="18"/>
              </w:rPr>
            </w:pPr>
            <w:r>
              <w:rPr>
                <w:rFonts w:ascii="Arial" w:hAnsi="Arial" w:cs="Arial"/>
                <w:color w:val="auto"/>
                <w:sz w:val="18"/>
                <w:szCs w:val="18"/>
              </w:rPr>
              <w:t>Competing Interests Statemen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 xml:space="preserve">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6457FF1" w:rsidR="00077B44" w:rsidRPr="00930A31" w:rsidRDefault="00FF2D28"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Table 1 and </w:t>
            </w:r>
            <w:r w:rsidR="00106D1A">
              <w:rPr>
                <w:rFonts w:ascii="Arial" w:hAnsi="Arial" w:cs="Arial"/>
                <w:color w:val="auto"/>
                <w:sz w:val="18"/>
                <w:szCs w:val="18"/>
              </w:rPr>
              <w:lastRenderedPageBreak/>
              <w:t>Supple 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54719B" w14:textId="77777777" w:rsidR="00B01BBF" w:rsidRDefault="00B01BBF">
      <w:r>
        <w:separator/>
      </w:r>
    </w:p>
  </w:endnote>
  <w:endnote w:type="continuationSeparator" w:id="0">
    <w:p w14:paraId="675BC8F4" w14:textId="77777777" w:rsidR="00B01BBF" w:rsidRDefault="00B01B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89421C" w14:textId="77777777" w:rsidR="00B01BBF" w:rsidRDefault="00B01BBF">
      <w:r>
        <w:separator/>
      </w:r>
    </w:p>
  </w:footnote>
  <w:footnote w:type="continuationSeparator" w:id="0">
    <w:p w14:paraId="37DC316A" w14:textId="77777777" w:rsidR="00B01BBF" w:rsidRDefault="00B01B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01BB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2CF0"/>
    <w:rsid w:val="00077B44"/>
    <w:rsid w:val="00106D1A"/>
    <w:rsid w:val="0014434D"/>
    <w:rsid w:val="00152CDB"/>
    <w:rsid w:val="0018323E"/>
    <w:rsid w:val="00190C83"/>
    <w:rsid w:val="00231708"/>
    <w:rsid w:val="00246C93"/>
    <w:rsid w:val="00256BAF"/>
    <w:rsid w:val="002A2A06"/>
    <w:rsid w:val="003103C2"/>
    <w:rsid w:val="003214F2"/>
    <w:rsid w:val="00335C81"/>
    <w:rsid w:val="003516AD"/>
    <w:rsid w:val="00363B8D"/>
    <w:rsid w:val="003760FB"/>
    <w:rsid w:val="00385090"/>
    <w:rsid w:val="003B79FF"/>
    <w:rsid w:val="00400A0B"/>
    <w:rsid w:val="00443C1D"/>
    <w:rsid w:val="00461576"/>
    <w:rsid w:val="004C1685"/>
    <w:rsid w:val="005078EE"/>
    <w:rsid w:val="005253D6"/>
    <w:rsid w:val="00550BF1"/>
    <w:rsid w:val="00577804"/>
    <w:rsid w:val="0059028D"/>
    <w:rsid w:val="005979B8"/>
    <w:rsid w:val="005B222B"/>
    <w:rsid w:val="005F2299"/>
    <w:rsid w:val="00602F14"/>
    <w:rsid w:val="006E5FE2"/>
    <w:rsid w:val="006F3BA6"/>
    <w:rsid w:val="00726794"/>
    <w:rsid w:val="0077253C"/>
    <w:rsid w:val="008412D5"/>
    <w:rsid w:val="008544B5"/>
    <w:rsid w:val="00881756"/>
    <w:rsid w:val="008A3EAE"/>
    <w:rsid w:val="008E2C91"/>
    <w:rsid w:val="00930A31"/>
    <w:rsid w:val="00947707"/>
    <w:rsid w:val="009517E6"/>
    <w:rsid w:val="00963A08"/>
    <w:rsid w:val="00965B7D"/>
    <w:rsid w:val="009827E5"/>
    <w:rsid w:val="009873BE"/>
    <w:rsid w:val="009D29C6"/>
    <w:rsid w:val="009D741E"/>
    <w:rsid w:val="009E2CDF"/>
    <w:rsid w:val="009F14C4"/>
    <w:rsid w:val="00A02ED4"/>
    <w:rsid w:val="00A215D2"/>
    <w:rsid w:val="00A422E2"/>
    <w:rsid w:val="00A86593"/>
    <w:rsid w:val="00A92174"/>
    <w:rsid w:val="00AB79CE"/>
    <w:rsid w:val="00AC525F"/>
    <w:rsid w:val="00AE4BBD"/>
    <w:rsid w:val="00AF3F04"/>
    <w:rsid w:val="00AF4ADA"/>
    <w:rsid w:val="00B01BBF"/>
    <w:rsid w:val="00B51910"/>
    <w:rsid w:val="00C22710"/>
    <w:rsid w:val="00C6262E"/>
    <w:rsid w:val="00C72C32"/>
    <w:rsid w:val="00D401EA"/>
    <w:rsid w:val="00D95D84"/>
    <w:rsid w:val="00DC4F19"/>
    <w:rsid w:val="00E324A8"/>
    <w:rsid w:val="00E33B84"/>
    <w:rsid w:val="00E66E3A"/>
    <w:rsid w:val="00EA0338"/>
    <w:rsid w:val="00EA2CB3"/>
    <w:rsid w:val="00EA3E45"/>
    <w:rsid w:val="00EB610E"/>
    <w:rsid w:val="00ED0B2E"/>
    <w:rsid w:val="00F24F25"/>
    <w:rsid w:val="00F67C14"/>
    <w:rsid w:val="00F75A90"/>
    <w:rsid w:val="00FB3483"/>
    <w:rsid w:val="00FF2D2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3</Pages>
  <Words>1099</Words>
  <Characters>626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wen, Cameron</cp:lastModifiedBy>
  <cp:revision>63</cp:revision>
  <cp:lastPrinted>2020-11-24T03:02:00Z</cp:lastPrinted>
  <dcterms:created xsi:type="dcterms:W3CDTF">2020-11-24T03:02:00Z</dcterms:created>
  <dcterms:modified xsi:type="dcterms:W3CDTF">2021-09-20T12:42:00Z</dcterms:modified>
</cp:coreProperties>
</file>